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F089C" w14:textId="0FE5EF3B" w:rsidR="00B92BC0" w:rsidRPr="009814C1" w:rsidRDefault="002C6516" w:rsidP="00E1458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Hlk210292666"/>
      <w:r>
        <w:rPr>
          <w:rFonts w:ascii="Arial" w:hAnsi="Arial" w:cs="Arial"/>
          <w:b/>
          <w:bCs/>
          <w:sz w:val="22"/>
          <w:szCs w:val="22"/>
        </w:rPr>
        <w:t>Figure 9-1</w:t>
      </w:r>
      <w:r w:rsidR="00B92BC0" w:rsidRPr="009814C1">
        <w:rPr>
          <w:rFonts w:ascii="Arial" w:hAnsi="Arial" w:cs="Arial"/>
          <w:b/>
          <w:bCs/>
          <w:sz w:val="22"/>
          <w:szCs w:val="22"/>
        </w:rPr>
        <w:t>. Measurements of interlimb coordination at different experiment p</w:t>
      </w:r>
      <w:r w:rsidR="009814C1">
        <w:rPr>
          <w:rFonts w:ascii="Arial" w:hAnsi="Arial" w:cs="Arial"/>
          <w:b/>
          <w:bCs/>
          <w:sz w:val="22"/>
          <w:szCs w:val="22"/>
        </w:rPr>
        <w:t>hases</w:t>
      </w:r>
      <w:r w:rsidR="00DA0F51" w:rsidRPr="009814C1">
        <w:rPr>
          <w:rFonts w:ascii="Arial" w:hAnsi="Arial" w:cs="Arial"/>
          <w:b/>
          <w:bCs/>
          <w:sz w:val="22"/>
          <w:szCs w:val="22"/>
        </w:rPr>
        <w:t xml:space="preserve"> </w:t>
      </w:r>
      <w:r w:rsidR="00686B78" w:rsidRPr="009814C1">
        <w:rPr>
          <w:rFonts w:ascii="Arial" w:hAnsi="Arial" w:cs="Arial"/>
          <w:b/>
          <w:bCs/>
          <w:sz w:val="22"/>
          <w:szCs w:val="22"/>
        </w:rPr>
        <w:t>in</w:t>
      </w:r>
      <w:r w:rsidR="00DA0F51" w:rsidRPr="009814C1">
        <w:rPr>
          <w:rFonts w:ascii="Arial" w:hAnsi="Arial" w:cs="Arial"/>
          <w:b/>
          <w:bCs/>
          <w:sz w:val="22"/>
          <w:szCs w:val="22"/>
        </w:rPr>
        <w:t xml:space="preserve"> Experiment 2</w:t>
      </w:r>
      <w:r w:rsidR="00E1458F">
        <w:rPr>
          <w:rFonts w:ascii="Arial" w:hAnsi="Arial" w:cs="Arial"/>
          <w:b/>
          <w:bCs/>
          <w:sz w:val="22"/>
          <w:szCs w:val="22"/>
        </w:rPr>
        <w:t xml:space="preserve">. </w:t>
      </w:r>
      <w:bookmarkEnd w:id="0"/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1461"/>
        <w:gridCol w:w="816"/>
        <w:gridCol w:w="1525"/>
        <w:gridCol w:w="1518"/>
        <w:gridCol w:w="1556"/>
        <w:gridCol w:w="1579"/>
        <w:gridCol w:w="1530"/>
      </w:tblGrid>
      <w:tr w:rsidR="00B92BC0" w:rsidRPr="009814C1" w14:paraId="038E6F3E" w14:textId="77777777" w:rsidTr="00793AA6">
        <w:trPr>
          <w:trHeight w:val="383"/>
          <w:jc w:val="center"/>
        </w:trPr>
        <w:tc>
          <w:tcPr>
            <w:tcW w:w="1461" w:type="dxa"/>
            <w:vMerge w:val="restart"/>
            <w:vAlign w:val="center"/>
          </w:tcPr>
          <w:p w14:paraId="3E7A280E" w14:textId="77777777" w:rsidR="00B92BC0" w:rsidRPr="00897520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210293392"/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Coordination</w:t>
            </w:r>
          </w:p>
        </w:tc>
        <w:tc>
          <w:tcPr>
            <w:tcW w:w="816" w:type="dxa"/>
            <w:vMerge w:val="restart"/>
            <w:vAlign w:val="center"/>
          </w:tcPr>
          <w:p w14:paraId="6F5F83B0" w14:textId="77777777" w:rsidR="00B92BC0" w:rsidRPr="00897520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708" w:type="dxa"/>
            <w:gridSpan w:val="5"/>
            <w:vAlign w:val="center"/>
          </w:tcPr>
          <w:p w14:paraId="3E4BF8A4" w14:textId="7CCC5869" w:rsidR="00B92BC0" w:rsidRPr="00897520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Experiment P</w:t>
            </w:r>
            <w:r w:rsidR="00D75857"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hase</w:t>
            </w: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ean ± S</w:t>
            </w:r>
            <w:r w:rsidR="006F1121">
              <w:rPr>
                <w:rFonts w:ascii="Arial" w:hAnsi="Arial" w:cs="Arial"/>
                <w:b/>
                <w:bCs/>
                <w:sz w:val="20"/>
                <w:szCs w:val="20"/>
              </w:rPr>
              <w:t>EM</w:t>
            </w: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814C1" w:rsidRPr="009814C1" w14:paraId="1A5A5082" w14:textId="77777777" w:rsidTr="00793AA6">
        <w:trPr>
          <w:trHeight w:val="382"/>
          <w:jc w:val="center"/>
        </w:trPr>
        <w:tc>
          <w:tcPr>
            <w:tcW w:w="1461" w:type="dxa"/>
            <w:vMerge/>
            <w:tcBorders>
              <w:bottom w:val="double" w:sz="4" w:space="0" w:color="auto"/>
            </w:tcBorders>
            <w:vAlign w:val="center"/>
          </w:tcPr>
          <w:p w14:paraId="0A4E51D4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double" w:sz="4" w:space="0" w:color="auto"/>
            </w:tcBorders>
            <w:vAlign w:val="center"/>
          </w:tcPr>
          <w:p w14:paraId="79A5DD3F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  <w:tcBorders>
              <w:bottom w:val="double" w:sz="4" w:space="0" w:color="auto"/>
            </w:tcBorders>
            <w:vAlign w:val="center"/>
          </w:tcPr>
          <w:p w14:paraId="6B25B2AB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518" w:type="dxa"/>
            <w:tcBorders>
              <w:bottom w:val="double" w:sz="4" w:space="0" w:color="auto"/>
            </w:tcBorders>
            <w:vAlign w:val="center"/>
          </w:tcPr>
          <w:p w14:paraId="204442D5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1556" w:type="dxa"/>
            <w:tcBorders>
              <w:bottom w:val="double" w:sz="4" w:space="0" w:color="auto"/>
            </w:tcBorders>
            <w:vAlign w:val="center"/>
          </w:tcPr>
          <w:p w14:paraId="75C4B0D4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1579" w:type="dxa"/>
            <w:tcBorders>
              <w:bottom w:val="double" w:sz="4" w:space="0" w:color="auto"/>
            </w:tcBorders>
            <w:vAlign w:val="center"/>
          </w:tcPr>
          <w:p w14:paraId="15C0B1D9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1C739CFD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9814C1" w:rsidRPr="009814C1" w14:paraId="39A2BA7B" w14:textId="77777777" w:rsidTr="00793AA6">
        <w:trPr>
          <w:trHeight w:val="406"/>
          <w:jc w:val="center"/>
        </w:trPr>
        <w:tc>
          <w:tcPr>
            <w:tcW w:w="1461" w:type="dxa"/>
            <w:vMerge w:val="restart"/>
            <w:tcBorders>
              <w:top w:val="double" w:sz="4" w:space="0" w:color="auto"/>
            </w:tcBorders>
            <w:vAlign w:val="center"/>
          </w:tcPr>
          <w:p w14:paraId="15CF405B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Max correlation</w:t>
            </w:r>
          </w:p>
        </w:tc>
        <w:tc>
          <w:tcPr>
            <w:tcW w:w="816" w:type="dxa"/>
            <w:tcBorders>
              <w:top w:val="double" w:sz="4" w:space="0" w:color="auto"/>
            </w:tcBorders>
            <w:vAlign w:val="center"/>
          </w:tcPr>
          <w:p w14:paraId="4AE48E38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25" w:type="dxa"/>
            <w:tcBorders>
              <w:top w:val="double" w:sz="4" w:space="0" w:color="auto"/>
            </w:tcBorders>
            <w:vAlign w:val="center"/>
          </w:tcPr>
          <w:p w14:paraId="3D30C5CC" w14:textId="316A9BF4" w:rsidR="00B92BC0" w:rsidRPr="009814C1" w:rsidRDefault="00370ADB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</w:t>
            </w:r>
            <w:r w:rsidR="000609B5" w:rsidRPr="009814C1">
              <w:rPr>
                <w:rFonts w:ascii="Arial" w:hAnsi="Arial" w:cs="Arial"/>
                <w:sz w:val="20"/>
                <w:szCs w:val="20"/>
              </w:rPr>
              <w:t>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609B5" w:rsidRPr="009814C1">
              <w:rPr>
                <w:rFonts w:ascii="Arial" w:hAnsi="Arial" w:cs="Arial"/>
                <w:sz w:val="20"/>
                <w:szCs w:val="20"/>
              </w:rPr>
              <w:t>4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0609B5" w:rsidRPr="009814C1">
              <w:rPr>
                <w:rFonts w:ascii="Arial" w:hAnsi="Arial" w:cs="Arial"/>
                <w:sz w:val="20"/>
                <w:szCs w:val="20"/>
              </w:rPr>
              <w:t>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0609B5" w:rsidRPr="009814C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18" w:type="dxa"/>
            <w:tcBorders>
              <w:top w:val="double" w:sz="4" w:space="0" w:color="auto"/>
            </w:tcBorders>
            <w:vAlign w:val="center"/>
          </w:tcPr>
          <w:p w14:paraId="1320F994" w14:textId="38922947" w:rsidR="00B92BC0" w:rsidRPr="009814C1" w:rsidRDefault="000609B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5.6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32614E" w:rsidRPr="009814C1">
              <w:rPr>
                <w:rFonts w:ascii="Arial" w:hAnsi="Arial" w:cs="Arial"/>
                <w:sz w:val="20"/>
                <w:szCs w:val="20"/>
              </w:rPr>
              <w:t>5.82</w:t>
            </w:r>
          </w:p>
        </w:tc>
        <w:tc>
          <w:tcPr>
            <w:tcW w:w="1556" w:type="dxa"/>
            <w:tcBorders>
              <w:top w:val="double" w:sz="4" w:space="0" w:color="auto"/>
            </w:tcBorders>
            <w:vAlign w:val="center"/>
          </w:tcPr>
          <w:p w14:paraId="73136DC4" w14:textId="7479BED1" w:rsidR="00B92BC0" w:rsidRPr="009814C1" w:rsidRDefault="0032614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4.1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579" w:type="dxa"/>
            <w:tcBorders>
              <w:top w:val="double" w:sz="4" w:space="0" w:color="auto"/>
            </w:tcBorders>
            <w:vAlign w:val="center"/>
          </w:tcPr>
          <w:p w14:paraId="4B66F196" w14:textId="7E1AB652" w:rsidR="00B92BC0" w:rsidRPr="009814C1" w:rsidRDefault="0032614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8.51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474EEB39" w14:textId="7B77CF26" w:rsidR="00B92BC0" w:rsidRPr="009814C1" w:rsidRDefault="0032614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41.6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5.87</w:t>
            </w:r>
          </w:p>
        </w:tc>
      </w:tr>
      <w:tr w:rsidR="009814C1" w:rsidRPr="009814C1" w14:paraId="6E2941EE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32D8D32E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32A6507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25" w:type="dxa"/>
            <w:vAlign w:val="center"/>
          </w:tcPr>
          <w:p w14:paraId="4C7284CD" w14:textId="4F50D0B5" w:rsidR="00B92BC0" w:rsidRPr="009814C1" w:rsidRDefault="0010753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.9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1518" w:type="dxa"/>
            <w:vAlign w:val="center"/>
          </w:tcPr>
          <w:p w14:paraId="605D7C58" w14:textId="6D6E1158" w:rsidR="00B92BC0" w:rsidRPr="009814C1" w:rsidRDefault="0010753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1.5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556" w:type="dxa"/>
            <w:vAlign w:val="center"/>
          </w:tcPr>
          <w:p w14:paraId="7D782DEE" w14:textId="06E7845E" w:rsidR="00B92BC0" w:rsidRPr="009814C1" w:rsidRDefault="00E472C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3.64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579" w:type="dxa"/>
            <w:vAlign w:val="center"/>
          </w:tcPr>
          <w:p w14:paraId="06870E3B" w14:textId="14429556" w:rsidR="00B92BC0" w:rsidRPr="009814C1" w:rsidRDefault="00E472C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.3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530" w:type="dxa"/>
            <w:vAlign w:val="center"/>
          </w:tcPr>
          <w:p w14:paraId="0639B033" w14:textId="63D65134" w:rsidR="00B92BC0" w:rsidRPr="009814C1" w:rsidRDefault="00E472CE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.25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</w:tr>
      <w:tr w:rsidR="009814C1" w:rsidRPr="009814C1" w14:paraId="77CDCF73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3FD34A83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27DE5198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25" w:type="dxa"/>
            <w:vAlign w:val="center"/>
          </w:tcPr>
          <w:p w14:paraId="16ECEB12" w14:textId="2E9E20FA" w:rsidR="00B92BC0" w:rsidRPr="009814C1" w:rsidRDefault="0015492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9.9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1518" w:type="dxa"/>
            <w:vAlign w:val="center"/>
          </w:tcPr>
          <w:p w14:paraId="1A02C385" w14:textId="60691402" w:rsidR="00B92BC0" w:rsidRPr="009814C1" w:rsidRDefault="0015492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.37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1556" w:type="dxa"/>
            <w:vAlign w:val="center"/>
          </w:tcPr>
          <w:p w14:paraId="77137EB5" w14:textId="753D7A9B" w:rsidR="00B92BC0" w:rsidRPr="009814C1" w:rsidRDefault="008A01B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9.3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579" w:type="dxa"/>
            <w:vAlign w:val="center"/>
          </w:tcPr>
          <w:p w14:paraId="41F0EB34" w14:textId="3FB0BD59" w:rsidR="00B92BC0" w:rsidRPr="009814C1" w:rsidRDefault="008A01B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.81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1530" w:type="dxa"/>
            <w:vAlign w:val="center"/>
          </w:tcPr>
          <w:p w14:paraId="527BF0B2" w14:textId="09A8D5E8" w:rsidR="00B92BC0" w:rsidRPr="009814C1" w:rsidRDefault="008A01B3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9.38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</w:tr>
      <w:tr w:rsidR="009814C1" w:rsidRPr="009814C1" w14:paraId="162C0E63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2D9C7979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6ECD2D3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25" w:type="dxa"/>
            <w:vAlign w:val="center"/>
          </w:tcPr>
          <w:p w14:paraId="2660C783" w14:textId="4DDB0472" w:rsidR="00B92BC0" w:rsidRPr="009814C1" w:rsidRDefault="003346C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6.70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1518" w:type="dxa"/>
            <w:vAlign w:val="center"/>
          </w:tcPr>
          <w:p w14:paraId="69D2C4C7" w14:textId="1874965D" w:rsidR="00B92BC0" w:rsidRPr="009814C1" w:rsidRDefault="003346C5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.73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1556" w:type="dxa"/>
            <w:vAlign w:val="center"/>
          </w:tcPr>
          <w:p w14:paraId="55D3FE7A" w14:textId="210BD27F" w:rsidR="00B92BC0" w:rsidRPr="009814C1" w:rsidRDefault="00F1278D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7.16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1579" w:type="dxa"/>
            <w:vAlign w:val="center"/>
          </w:tcPr>
          <w:p w14:paraId="40D675A6" w14:textId="701DF953" w:rsidR="00B92BC0" w:rsidRPr="009814C1" w:rsidRDefault="00F1278D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5.8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Pr="009814C1">
              <w:rPr>
                <w:rFonts w:ascii="Arial" w:hAnsi="Arial" w:cs="Arial"/>
                <w:sz w:val="20"/>
                <w:szCs w:val="20"/>
              </w:rPr>
              <w:t>7.24</w:t>
            </w:r>
          </w:p>
        </w:tc>
        <w:tc>
          <w:tcPr>
            <w:tcW w:w="1530" w:type="dxa"/>
            <w:vAlign w:val="center"/>
          </w:tcPr>
          <w:p w14:paraId="7E6C2749" w14:textId="623B0C54" w:rsidR="00B92BC0" w:rsidRPr="009814C1" w:rsidRDefault="00F1278D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38.39</w:t>
            </w:r>
            <w:r w:rsidR="00B92BC0" w:rsidRPr="009814C1">
              <w:rPr>
                <w:rFonts w:ascii="Arial" w:hAnsi="Arial" w:cs="Arial"/>
                <w:sz w:val="20"/>
                <w:szCs w:val="20"/>
              </w:rPr>
              <w:t>±5.</w:t>
            </w:r>
            <w:r w:rsidRPr="009814C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9814C1" w:rsidRPr="009814C1" w14:paraId="651FEE41" w14:textId="77777777" w:rsidTr="00793AA6">
        <w:trPr>
          <w:trHeight w:val="406"/>
          <w:jc w:val="center"/>
        </w:trPr>
        <w:tc>
          <w:tcPr>
            <w:tcW w:w="1461" w:type="dxa"/>
            <w:vMerge w:val="restart"/>
            <w:vAlign w:val="center"/>
          </w:tcPr>
          <w:p w14:paraId="3330B0FA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Correlation</w:t>
            </w:r>
          </w:p>
          <w:p w14:paraId="6E022575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14C1">
              <w:rPr>
                <w:rFonts w:ascii="Arial" w:hAnsi="Arial" w:cs="Arial"/>
                <w:sz w:val="20"/>
                <w:szCs w:val="20"/>
              </w:rPr>
              <w:t>Lags</w:t>
            </w:r>
            <w:proofErr w:type="gramEnd"/>
          </w:p>
          <w:p w14:paraId="6363F403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814C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9814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center"/>
          </w:tcPr>
          <w:p w14:paraId="0C94F055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25" w:type="dxa"/>
            <w:vAlign w:val="center"/>
          </w:tcPr>
          <w:p w14:paraId="48D4AD2B" w14:textId="2B413B7C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1</w:t>
            </w:r>
            <w:r w:rsidR="00370ADB"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653177"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="00370ADB"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53177" w:rsidRPr="009814C1">
              <w:rPr>
                <w:rFonts w:ascii="Arial" w:hAnsi="Arial" w:cs="Arial"/>
                <w:sz w:val="20"/>
                <w:szCs w:val="20"/>
              </w:rPr>
              <w:t>34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653177" w:rsidRPr="009814C1">
              <w:rPr>
                <w:rFonts w:ascii="Arial" w:hAnsi="Arial" w:cs="Arial"/>
                <w:sz w:val="20"/>
                <w:szCs w:val="20"/>
              </w:rPr>
              <w:t>38.44</w:t>
            </w:r>
          </w:p>
        </w:tc>
        <w:tc>
          <w:tcPr>
            <w:tcW w:w="1518" w:type="dxa"/>
            <w:vAlign w:val="center"/>
          </w:tcPr>
          <w:p w14:paraId="22041E9E" w14:textId="4F23D560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653177" w:rsidRPr="009814C1">
              <w:rPr>
                <w:rFonts w:ascii="Arial" w:hAnsi="Arial" w:cs="Arial"/>
                <w:sz w:val="20"/>
                <w:szCs w:val="20"/>
              </w:rPr>
              <w:t>10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53177" w:rsidRPr="009814C1">
              <w:rPr>
                <w:rFonts w:ascii="Arial" w:hAnsi="Arial" w:cs="Arial"/>
                <w:sz w:val="20"/>
                <w:szCs w:val="20"/>
              </w:rPr>
              <w:t>61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61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556" w:type="dxa"/>
            <w:vAlign w:val="center"/>
          </w:tcPr>
          <w:p w14:paraId="13175EA1" w14:textId="1C094AAF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121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66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59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79" w:type="dxa"/>
            <w:vAlign w:val="center"/>
          </w:tcPr>
          <w:p w14:paraId="0296080E" w14:textId="5208A471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E31222" w:rsidRPr="009814C1">
              <w:rPr>
                <w:rFonts w:ascii="Arial" w:hAnsi="Arial" w:cs="Arial"/>
                <w:sz w:val="20"/>
                <w:szCs w:val="20"/>
              </w:rPr>
              <w:t>9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33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49</w:t>
            </w:r>
            <w:r w:rsidRPr="009814C1">
              <w:rPr>
                <w:rFonts w:ascii="Arial" w:hAnsi="Arial" w:cs="Arial"/>
                <w:sz w:val="20"/>
                <w:szCs w:val="20"/>
              </w:rPr>
              <w:t>.9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50BFB217" w14:textId="40E43218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1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08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65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33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F8179B" w:rsidRPr="009814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814C1" w:rsidRPr="009814C1" w14:paraId="119BC270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1504128D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8486404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25" w:type="dxa"/>
            <w:vAlign w:val="center"/>
          </w:tcPr>
          <w:p w14:paraId="6C31E184" w14:textId="1EA2015C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1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13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84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4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7</w:t>
            </w:r>
            <w:r w:rsidRPr="009814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8" w:type="dxa"/>
            <w:vAlign w:val="center"/>
          </w:tcPr>
          <w:p w14:paraId="50A56CA7" w14:textId="4295CF2E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98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0</w:t>
            </w:r>
            <w:r w:rsidRPr="009814C1">
              <w:rPr>
                <w:rFonts w:ascii="Arial" w:hAnsi="Arial" w:cs="Arial"/>
                <w:sz w:val="20"/>
                <w:szCs w:val="20"/>
              </w:rPr>
              <w:t>2±</w:t>
            </w:r>
            <w:r w:rsidR="008C66B0" w:rsidRPr="009814C1">
              <w:rPr>
                <w:rFonts w:ascii="Arial" w:hAnsi="Arial" w:cs="Arial"/>
                <w:sz w:val="20"/>
                <w:szCs w:val="20"/>
              </w:rPr>
              <w:t>29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56" w:type="dxa"/>
            <w:vAlign w:val="center"/>
          </w:tcPr>
          <w:p w14:paraId="75462B7D" w14:textId="6BA58E2B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8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1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94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29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79" w:type="dxa"/>
            <w:vAlign w:val="center"/>
          </w:tcPr>
          <w:p w14:paraId="1FFF5F09" w14:textId="09BD67FF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8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01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3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  <w:vAlign w:val="center"/>
          </w:tcPr>
          <w:p w14:paraId="22EDA33B" w14:textId="7B8251A8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10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43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4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B10F7" w:rsidRPr="009814C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9814C1" w:rsidRPr="009814C1" w14:paraId="3827988C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1F7EF86A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50CB70C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25" w:type="dxa"/>
            <w:vAlign w:val="center"/>
          </w:tcPr>
          <w:p w14:paraId="33D73E92" w14:textId="2930C41F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834FCC" w:rsidRPr="009814C1">
              <w:rPr>
                <w:rFonts w:ascii="Arial" w:hAnsi="Arial" w:cs="Arial"/>
                <w:sz w:val="20"/>
                <w:szCs w:val="20"/>
              </w:rPr>
              <w:t>8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834FCC" w:rsidRPr="009814C1">
              <w:rPr>
                <w:rFonts w:ascii="Arial" w:hAnsi="Arial" w:cs="Arial"/>
                <w:sz w:val="20"/>
                <w:szCs w:val="20"/>
              </w:rPr>
              <w:t>10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834FCC" w:rsidRPr="009814C1">
              <w:rPr>
                <w:rFonts w:ascii="Arial" w:hAnsi="Arial" w:cs="Arial"/>
                <w:sz w:val="20"/>
                <w:szCs w:val="20"/>
              </w:rPr>
              <w:t>5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834FCC" w:rsidRPr="009814C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18" w:type="dxa"/>
            <w:vAlign w:val="center"/>
          </w:tcPr>
          <w:p w14:paraId="63884080" w14:textId="534BFF8B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6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87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5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56" w:type="dxa"/>
            <w:vAlign w:val="center"/>
          </w:tcPr>
          <w:p w14:paraId="7D1F6A0E" w14:textId="282532CD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72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61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34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579" w:type="dxa"/>
            <w:vAlign w:val="center"/>
          </w:tcPr>
          <w:p w14:paraId="39348915" w14:textId="04944779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80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68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3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30" w:type="dxa"/>
            <w:vAlign w:val="center"/>
          </w:tcPr>
          <w:p w14:paraId="2F7BB6FB" w14:textId="449879C4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1</w:t>
            </w:r>
            <w:r w:rsidR="009B5398" w:rsidRPr="009814C1">
              <w:rPr>
                <w:rFonts w:ascii="Arial" w:hAnsi="Arial" w:cs="Arial"/>
                <w:sz w:val="20"/>
                <w:szCs w:val="20"/>
              </w:rPr>
              <w:t>0</w:t>
            </w:r>
            <w:r w:rsidRPr="009814C1">
              <w:rPr>
                <w:rFonts w:ascii="Arial" w:hAnsi="Arial" w:cs="Arial"/>
                <w:sz w:val="20"/>
                <w:szCs w:val="20"/>
              </w:rPr>
              <w:t>0.</w:t>
            </w:r>
            <w:r w:rsidR="0028178E" w:rsidRPr="009814C1">
              <w:rPr>
                <w:rFonts w:ascii="Arial" w:hAnsi="Arial" w:cs="Arial"/>
                <w:sz w:val="20"/>
                <w:szCs w:val="20"/>
              </w:rPr>
              <w:t>61</w:t>
            </w:r>
            <w:r w:rsidRPr="009814C1">
              <w:rPr>
                <w:rFonts w:ascii="Arial" w:hAnsi="Arial" w:cs="Arial"/>
                <w:sz w:val="20"/>
                <w:szCs w:val="20"/>
              </w:rPr>
              <w:t>±3</w:t>
            </w:r>
            <w:r w:rsidR="0028178E" w:rsidRPr="009814C1">
              <w:rPr>
                <w:rFonts w:ascii="Arial" w:hAnsi="Arial" w:cs="Arial"/>
                <w:sz w:val="20"/>
                <w:szCs w:val="20"/>
              </w:rPr>
              <w:t>8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8178E" w:rsidRPr="009814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814C1" w:rsidRPr="009814C1" w14:paraId="26D0BDB3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6213F2C5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32556D72" w14:textId="77777777" w:rsidR="00B92BC0" w:rsidRPr="009814C1" w:rsidRDefault="00B92BC0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25" w:type="dxa"/>
            <w:vAlign w:val="center"/>
          </w:tcPr>
          <w:p w14:paraId="12548E40" w14:textId="29B21054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79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15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83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18" w:type="dxa"/>
            <w:vAlign w:val="center"/>
          </w:tcPr>
          <w:p w14:paraId="50E1ECF0" w14:textId="06239889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57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81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94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201852" w:rsidRPr="009814C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6" w:type="dxa"/>
            <w:vAlign w:val="center"/>
          </w:tcPr>
          <w:p w14:paraId="064B9C2A" w14:textId="4E8D380D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56.53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95</w:t>
            </w:r>
            <w:r w:rsidRPr="009814C1">
              <w:rPr>
                <w:rFonts w:ascii="Arial" w:hAnsi="Arial" w:cs="Arial"/>
                <w:sz w:val="20"/>
                <w:szCs w:val="20"/>
              </w:rPr>
              <w:t>.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79" w:type="dxa"/>
            <w:vAlign w:val="center"/>
          </w:tcPr>
          <w:p w14:paraId="1DB2BD18" w14:textId="7C06FC58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33.01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108.09</w:t>
            </w:r>
          </w:p>
        </w:tc>
        <w:tc>
          <w:tcPr>
            <w:tcW w:w="1530" w:type="dxa"/>
            <w:vAlign w:val="center"/>
          </w:tcPr>
          <w:p w14:paraId="6D0D0048" w14:textId="66D6044F" w:rsidR="00B92BC0" w:rsidRPr="009814C1" w:rsidRDefault="00B92BC0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4C1">
              <w:rPr>
                <w:rFonts w:ascii="Arial" w:hAnsi="Arial" w:cs="Arial"/>
                <w:sz w:val="20"/>
                <w:szCs w:val="20"/>
              </w:rPr>
              <w:t>-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49.75</w:t>
            </w:r>
            <w:r w:rsidRPr="009814C1">
              <w:rPr>
                <w:rFonts w:ascii="Arial" w:hAnsi="Arial" w:cs="Arial"/>
                <w:sz w:val="20"/>
                <w:szCs w:val="20"/>
              </w:rPr>
              <w:t>±</w:t>
            </w:r>
            <w:r w:rsidR="00631B67" w:rsidRPr="009814C1">
              <w:rPr>
                <w:rFonts w:ascii="Arial" w:hAnsi="Arial" w:cs="Arial"/>
                <w:sz w:val="20"/>
                <w:szCs w:val="20"/>
              </w:rPr>
              <w:t>84.85</w:t>
            </w:r>
          </w:p>
        </w:tc>
      </w:tr>
      <w:bookmarkEnd w:id="1"/>
    </w:tbl>
    <w:p w14:paraId="310A331A" w14:textId="77777777" w:rsidR="00B92BC0" w:rsidRPr="009814C1" w:rsidRDefault="00B92BC0" w:rsidP="00B92BC0">
      <w:pPr>
        <w:widowControl w:val="0"/>
        <w:spacing w:line="480" w:lineRule="auto"/>
        <w:jc w:val="both"/>
        <w:rPr>
          <w:rFonts w:ascii="Arial" w:hAnsi="Arial" w:cs="Arial"/>
        </w:rPr>
      </w:pPr>
    </w:p>
    <w:sectPr w:rsidR="00B92BC0" w:rsidRPr="009814C1" w:rsidSect="006E7663"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6440" w14:textId="77777777" w:rsidR="00CB3F64" w:rsidRDefault="00CB3F64">
      <w:pPr>
        <w:spacing w:after="0" w:line="240" w:lineRule="auto"/>
      </w:pPr>
      <w:r>
        <w:separator/>
      </w:r>
    </w:p>
  </w:endnote>
  <w:endnote w:type="continuationSeparator" w:id="0">
    <w:p w14:paraId="63678C52" w14:textId="77777777" w:rsidR="00CB3F64" w:rsidRDefault="00CB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93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2BC30" w14:textId="77777777" w:rsidR="00B92BC0" w:rsidRDefault="00B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A4032" w14:textId="77777777" w:rsidR="00B92BC0" w:rsidRDefault="00B92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904A" w14:textId="77777777" w:rsidR="00CB3F64" w:rsidRDefault="00CB3F64">
      <w:pPr>
        <w:spacing w:after="0" w:line="240" w:lineRule="auto"/>
      </w:pPr>
      <w:r>
        <w:separator/>
      </w:r>
    </w:p>
  </w:footnote>
  <w:footnote w:type="continuationSeparator" w:id="0">
    <w:p w14:paraId="41E9F435" w14:textId="77777777" w:rsidR="00CB3F64" w:rsidRDefault="00CB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79D"/>
    <w:multiLevelType w:val="hybridMultilevel"/>
    <w:tmpl w:val="A2761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A66"/>
    <w:multiLevelType w:val="hybridMultilevel"/>
    <w:tmpl w:val="EBAA9030"/>
    <w:lvl w:ilvl="0" w:tplc="B65C9FE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726AA"/>
    <w:multiLevelType w:val="hybridMultilevel"/>
    <w:tmpl w:val="38E287EE"/>
    <w:lvl w:ilvl="0" w:tplc="FD1CA07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250"/>
    <w:multiLevelType w:val="hybridMultilevel"/>
    <w:tmpl w:val="C1B6F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7A39F4"/>
    <w:multiLevelType w:val="hybridMultilevel"/>
    <w:tmpl w:val="F92821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B44F7F"/>
    <w:multiLevelType w:val="hybridMultilevel"/>
    <w:tmpl w:val="24B82E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92C3C98"/>
    <w:multiLevelType w:val="hybridMultilevel"/>
    <w:tmpl w:val="9E5A72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C124BB"/>
    <w:multiLevelType w:val="hybridMultilevel"/>
    <w:tmpl w:val="C478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D5E2A"/>
    <w:multiLevelType w:val="hybridMultilevel"/>
    <w:tmpl w:val="92AAF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178E7"/>
    <w:multiLevelType w:val="hybridMultilevel"/>
    <w:tmpl w:val="2F8A3E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A131A"/>
    <w:multiLevelType w:val="hybridMultilevel"/>
    <w:tmpl w:val="F9166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15F0"/>
    <w:multiLevelType w:val="hybridMultilevel"/>
    <w:tmpl w:val="A9EEC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B274E"/>
    <w:multiLevelType w:val="multilevel"/>
    <w:tmpl w:val="37ECE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33580"/>
    <w:multiLevelType w:val="hybridMultilevel"/>
    <w:tmpl w:val="55AAD406"/>
    <w:lvl w:ilvl="0" w:tplc="A4B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727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A5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A2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0EB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B2B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12B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926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23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26436A"/>
    <w:multiLevelType w:val="hybridMultilevel"/>
    <w:tmpl w:val="D8F27A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56D4BE7"/>
    <w:multiLevelType w:val="hybridMultilevel"/>
    <w:tmpl w:val="281C4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40469"/>
    <w:multiLevelType w:val="hybridMultilevel"/>
    <w:tmpl w:val="99C80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A11B6C"/>
    <w:multiLevelType w:val="hybridMultilevel"/>
    <w:tmpl w:val="E9029F56"/>
    <w:lvl w:ilvl="0" w:tplc="199246F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640F4"/>
    <w:multiLevelType w:val="hybridMultilevel"/>
    <w:tmpl w:val="32926B40"/>
    <w:lvl w:ilvl="0" w:tplc="ED6A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0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76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20C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65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20F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87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260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A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C158E6"/>
    <w:multiLevelType w:val="hybridMultilevel"/>
    <w:tmpl w:val="DA28D3E2"/>
    <w:lvl w:ilvl="0" w:tplc="4CC6E08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AE1A47"/>
    <w:multiLevelType w:val="hybridMultilevel"/>
    <w:tmpl w:val="EB76C818"/>
    <w:lvl w:ilvl="0" w:tplc="5D4A7C7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7463">
    <w:abstractNumId w:val="4"/>
  </w:num>
  <w:num w:numId="2" w16cid:durableId="1977876914">
    <w:abstractNumId w:val="11"/>
  </w:num>
  <w:num w:numId="3" w16cid:durableId="277807706">
    <w:abstractNumId w:val="2"/>
  </w:num>
  <w:num w:numId="4" w16cid:durableId="1133913636">
    <w:abstractNumId w:val="1"/>
  </w:num>
  <w:num w:numId="5" w16cid:durableId="1969317397">
    <w:abstractNumId w:val="13"/>
  </w:num>
  <w:num w:numId="6" w16cid:durableId="1007290756">
    <w:abstractNumId w:val="18"/>
  </w:num>
  <w:num w:numId="7" w16cid:durableId="1508590448">
    <w:abstractNumId w:val="12"/>
  </w:num>
  <w:num w:numId="8" w16cid:durableId="113256577">
    <w:abstractNumId w:val="19"/>
  </w:num>
  <w:num w:numId="9" w16cid:durableId="846595802">
    <w:abstractNumId w:val="20"/>
  </w:num>
  <w:num w:numId="10" w16cid:durableId="1378234758">
    <w:abstractNumId w:val="7"/>
  </w:num>
  <w:num w:numId="11" w16cid:durableId="844130540">
    <w:abstractNumId w:val="15"/>
  </w:num>
  <w:num w:numId="12" w16cid:durableId="670645531">
    <w:abstractNumId w:val="9"/>
  </w:num>
  <w:num w:numId="13" w16cid:durableId="1084716500">
    <w:abstractNumId w:val="8"/>
  </w:num>
  <w:num w:numId="14" w16cid:durableId="2117358155">
    <w:abstractNumId w:val="3"/>
  </w:num>
  <w:num w:numId="15" w16cid:durableId="1336304008">
    <w:abstractNumId w:val="17"/>
  </w:num>
  <w:num w:numId="16" w16cid:durableId="348724411">
    <w:abstractNumId w:val="16"/>
  </w:num>
  <w:num w:numId="17" w16cid:durableId="1285886756">
    <w:abstractNumId w:val="6"/>
  </w:num>
  <w:num w:numId="18" w16cid:durableId="1346203991">
    <w:abstractNumId w:val="0"/>
  </w:num>
  <w:num w:numId="19" w16cid:durableId="366834985">
    <w:abstractNumId w:val="10"/>
  </w:num>
  <w:num w:numId="20" w16cid:durableId="17708526">
    <w:abstractNumId w:val="5"/>
  </w:num>
  <w:num w:numId="21" w16cid:durableId="19411825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38"/>
    <w:rsid w:val="00001F08"/>
    <w:rsid w:val="00004C8C"/>
    <w:rsid w:val="0000597C"/>
    <w:rsid w:val="00026CB0"/>
    <w:rsid w:val="000435BD"/>
    <w:rsid w:val="000452D7"/>
    <w:rsid w:val="0004709B"/>
    <w:rsid w:val="000512A4"/>
    <w:rsid w:val="00055F61"/>
    <w:rsid w:val="000579EC"/>
    <w:rsid w:val="000609B5"/>
    <w:rsid w:val="00071558"/>
    <w:rsid w:val="00073A8F"/>
    <w:rsid w:val="00081802"/>
    <w:rsid w:val="000A155E"/>
    <w:rsid w:val="000B3EBF"/>
    <w:rsid w:val="000B4DE3"/>
    <w:rsid w:val="000D2E63"/>
    <w:rsid w:val="000E7BAA"/>
    <w:rsid w:val="00104AA6"/>
    <w:rsid w:val="00107535"/>
    <w:rsid w:val="001244A1"/>
    <w:rsid w:val="001262FE"/>
    <w:rsid w:val="001410ED"/>
    <w:rsid w:val="00147516"/>
    <w:rsid w:val="00154923"/>
    <w:rsid w:val="001671BE"/>
    <w:rsid w:val="00190171"/>
    <w:rsid w:val="00196326"/>
    <w:rsid w:val="00196CB9"/>
    <w:rsid w:val="001A3787"/>
    <w:rsid w:val="001A68AC"/>
    <w:rsid w:val="001D7BAE"/>
    <w:rsid w:val="001E0B54"/>
    <w:rsid w:val="00201852"/>
    <w:rsid w:val="002116A6"/>
    <w:rsid w:val="00214081"/>
    <w:rsid w:val="002154E3"/>
    <w:rsid w:val="0023789F"/>
    <w:rsid w:val="002402A1"/>
    <w:rsid w:val="00261151"/>
    <w:rsid w:val="00263583"/>
    <w:rsid w:val="0028178E"/>
    <w:rsid w:val="002A0260"/>
    <w:rsid w:val="002A1A69"/>
    <w:rsid w:val="002B10F7"/>
    <w:rsid w:val="002C6516"/>
    <w:rsid w:val="002C7401"/>
    <w:rsid w:val="002F1C38"/>
    <w:rsid w:val="00303159"/>
    <w:rsid w:val="00315A83"/>
    <w:rsid w:val="0032614E"/>
    <w:rsid w:val="003346C5"/>
    <w:rsid w:val="00370ADB"/>
    <w:rsid w:val="0038156B"/>
    <w:rsid w:val="00383BF9"/>
    <w:rsid w:val="003840E4"/>
    <w:rsid w:val="003C4603"/>
    <w:rsid w:val="003D5C20"/>
    <w:rsid w:val="0041250D"/>
    <w:rsid w:val="00426A25"/>
    <w:rsid w:val="0043109B"/>
    <w:rsid w:val="0044128C"/>
    <w:rsid w:val="00443F95"/>
    <w:rsid w:val="0045237E"/>
    <w:rsid w:val="004541B7"/>
    <w:rsid w:val="00454FAC"/>
    <w:rsid w:val="0046599A"/>
    <w:rsid w:val="00474AFD"/>
    <w:rsid w:val="00477116"/>
    <w:rsid w:val="00485477"/>
    <w:rsid w:val="00494A4C"/>
    <w:rsid w:val="0049610A"/>
    <w:rsid w:val="004A3BC2"/>
    <w:rsid w:val="004B42E4"/>
    <w:rsid w:val="004B66E2"/>
    <w:rsid w:val="004B726E"/>
    <w:rsid w:val="004C538F"/>
    <w:rsid w:val="004D32A9"/>
    <w:rsid w:val="004E59C9"/>
    <w:rsid w:val="0050718B"/>
    <w:rsid w:val="00513DC3"/>
    <w:rsid w:val="005218D0"/>
    <w:rsid w:val="0052582E"/>
    <w:rsid w:val="00527644"/>
    <w:rsid w:val="00531BAF"/>
    <w:rsid w:val="005360F6"/>
    <w:rsid w:val="005606C2"/>
    <w:rsid w:val="0056789B"/>
    <w:rsid w:val="00573D66"/>
    <w:rsid w:val="00576B5C"/>
    <w:rsid w:val="005852E6"/>
    <w:rsid w:val="00590305"/>
    <w:rsid w:val="005A2D5D"/>
    <w:rsid w:val="005B36AD"/>
    <w:rsid w:val="005B7933"/>
    <w:rsid w:val="005C431E"/>
    <w:rsid w:val="005E4F67"/>
    <w:rsid w:val="005F008A"/>
    <w:rsid w:val="005F52E9"/>
    <w:rsid w:val="006120BF"/>
    <w:rsid w:val="00615A43"/>
    <w:rsid w:val="00631B67"/>
    <w:rsid w:val="00653177"/>
    <w:rsid w:val="00673A0A"/>
    <w:rsid w:val="00683469"/>
    <w:rsid w:val="006853DC"/>
    <w:rsid w:val="00686B78"/>
    <w:rsid w:val="00692902"/>
    <w:rsid w:val="00694A22"/>
    <w:rsid w:val="006953F2"/>
    <w:rsid w:val="006A4BA0"/>
    <w:rsid w:val="006A6132"/>
    <w:rsid w:val="006A792B"/>
    <w:rsid w:val="006B5842"/>
    <w:rsid w:val="006C29B9"/>
    <w:rsid w:val="006D489A"/>
    <w:rsid w:val="006E2F9B"/>
    <w:rsid w:val="006E30B4"/>
    <w:rsid w:val="006E7663"/>
    <w:rsid w:val="006F1121"/>
    <w:rsid w:val="007006F9"/>
    <w:rsid w:val="00714562"/>
    <w:rsid w:val="00735651"/>
    <w:rsid w:val="00740E7D"/>
    <w:rsid w:val="00792B5D"/>
    <w:rsid w:val="00793AA6"/>
    <w:rsid w:val="007D44E7"/>
    <w:rsid w:val="007E35DA"/>
    <w:rsid w:val="008276DF"/>
    <w:rsid w:val="00834FCC"/>
    <w:rsid w:val="0083722F"/>
    <w:rsid w:val="00837C4B"/>
    <w:rsid w:val="0084452A"/>
    <w:rsid w:val="00845D90"/>
    <w:rsid w:val="00885117"/>
    <w:rsid w:val="00897520"/>
    <w:rsid w:val="008A01B3"/>
    <w:rsid w:val="008C66B0"/>
    <w:rsid w:val="008E357D"/>
    <w:rsid w:val="008F275A"/>
    <w:rsid w:val="008F5D99"/>
    <w:rsid w:val="00904741"/>
    <w:rsid w:val="00905F64"/>
    <w:rsid w:val="00910DBD"/>
    <w:rsid w:val="0091273A"/>
    <w:rsid w:val="0091475E"/>
    <w:rsid w:val="00931A2A"/>
    <w:rsid w:val="00931D9C"/>
    <w:rsid w:val="009659AA"/>
    <w:rsid w:val="00980198"/>
    <w:rsid w:val="00981364"/>
    <w:rsid w:val="009814C1"/>
    <w:rsid w:val="0099369B"/>
    <w:rsid w:val="00994788"/>
    <w:rsid w:val="009B5398"/>
    <w:rsid w:val="009E3D32"/>
    <w:rsid w:val="00A148C7"/>
    <w:rsid w:val="00A21745"/>
    <w:rsid w:val="00A342A8"/>
    <w:rsid w:val="00A5028E"/>
    <w:rsid w:val="00A5040F"/>
    <w:rsid w:val="00A80BDE"/>
    <w:rsid w:val="00A86BB8"/>
    <w:rsid w:val="00A95353"/>
    <w:rsid w:val="00AA317F"/>
    <w:rsid w:val="00AB44D7"/>
    <w:rsid w:val="00AB7315"/>
    <w:rsid w:val="00AC2E05"/>
    <w:rsid w:val="00AC4E66"/>
    <w:rsid w:val="00AD2CFA"/>
    <w:rsid w:val="00B03765"/>
    <w:rsid w:val="00B253D5"/>
    <w:rsid w:val="00B30588"/>
    <w:rsid w:val="00B3587D"/>
    <w:rsid w:val="00B50B63"/>
    <w:rsid w:val="00B564D2"/>
    <w:rsid w:val="00B6785B"/>
    <w:rsid w:val="00B74BC2"/>
    <w:rsid w:val="00B81A31"/>
    <w:rsid w:val="00B92BC0"/>
    <w:rsid w:val="00BB37A0"/>
    <w:rsid w:val="00BE4F3B"/>
    <w:rsid w:val="00BE6D62"/>
    <w:rsid w:val="00C32871"/>
    <w:rsid w:val="00C335EC"/>
    <w:rsid w:val="00C51949"/>
    <w:rsid w:val="00C82076"/>
    <w:rsid w:val="00C9170E"/>
    <w:rsid w:val="00C940CD"/>
    <w:rsid w:val="00CA4084"/>
    <w:rsid w:val="00CB1260"/>
    <w:rsid w:val="00CB3F64"/>
    <w:rsid w:val="00CB447F"/>
    <w:rsid w:val="00CC1D1D"/>
    <w:rsid w:val="00CC381A"/>
    <w:rsid w:val="00CD41C0"/>
    <w:rsid w:val="00CD527F"/>
    <w:rsid w:val="00CD66ED"/>
    <w:rsid w:val="00CF145A"/>
    <w:rsid w:val="00D11D41"/>
    <w:rsid w:val="00D11D50"/>
    <w:rsid w:val="00D174C2"/>
    <w:rsid w:val="00D24C11"/>
    <w:rsid w:val="00D25712"/>
    <w:rsid w:val="00D31481"/>
    <w:rsid w:val="00D34163"/>
    <w:rsid w:val="00D4190A"/>
    <w:rsid w:val="00D71F2D"/>
    <w:rsid w:val="00D73F86"/>
    <w:rsid w:val="00D75857"/>
    <w:rsid w:val="00D81E1A"/>
    <w:rsid w:val="00DA0F51"/>
    <w:rsid w:val="00DB2FBC"/>
    <w:rsid w:val="00DE3762"/>
    <w:rsid w:val="00DE6972"/>
    <w:rsid w:val="00DE6A8C"/>
    <w:rsid w:val="00E1458F"/>
    <w:rsid w:val="00E2718B"/>
    <w:rsid w:val="00E31222"/>
    <w:rsid w:val="00E4295C"/>
    <w:rsid w:val="00E472CE"/>
    <w:rsid w:val="00E748EF"/>
    <w:rsid w:val="00E7620E"/>
    <w:rsid w:val="00E95AEB"/>
    <w:rsid w:val="00E95FE6"/>
    <w:rsid w:val="00EB652C"/>
    <w:rsid w:val="00ED7AF8"/>
    <w:rsid w:val="00EE76DC"/>
    <w:rsid w:val="00EF35DE"/>
    <w:rsid w:val="00F109B5"/>
    <w:rsid w:val="00F1278D"/>
    <w:rsid w:val="00F137F0"/>
    <w:rsid w:val="00F8179B"/>
    <w:rsid w:val="00F83D33"/>
    <w:rsid w:val="00FA157F"/>
    <w:rsid w:val="00FA1EE4"/>
    <w:rsid w:val="00FA4C1A"/>
    <w:rsid w:val="00FA75D0"/>
    <w:rsid w:val="00FC6597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FBB7"/>
  <w15:chartTrackingRefBased/>
  <w15:docId w15:val="{65DBFF29-F88A-454B-911A-CC41147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F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2F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A4BA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BA0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A4BA0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A0"/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A0"/>
    <w:rPr>
      <w:rFonts w:ascii="Arial" w:eastAsia="SimSun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A0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A0"/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paragraph" w:styleId="Revision">
    <w:name w:val="Revision"/>
    <w:uiPriority w:val="99"/>
    <w:semiHidden/>
    <w:rsid w:val="006A4BA0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BA0"/>
    <w:pPr>
      <w:spacing w:after="0" w:line="480" w:lineRule="auto"/>
      <w:ind w:left="720" w:hanging="720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Default">
    <w:name w:val="Default"/>
    <w:rsid w:val="006A4BA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B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4BA0"/>
    <w:rPr>
      <w:color w:val="808080"/>
    </w:rPr>
  </w:style>
  <w:style w:type="character" w:customStyle="1" w:styleId="cf01">
    <w:name w:val="cf01"/>
    <w:basedOn w:val="DefaultParagraphFont"/>
    <w:rsid w:val="006A4BA0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basedOn w:val="DefaultParagraphFont"/>
    <w:rsid w:val="006A4BA0"/>
  </w:style>
  <w:style w:type="character" w:customStyle="1" w:styleId="highlight">
    <w:name w:val="highlight"/>
    <w:basedOn w:val="DefaultParagraphFont"/>
    <w:rsid w:val="006A4BA0"/>
  </w:style>
  <w:style w:type="character" w:styleId="LineNumber">
    <w:name w:val="line number"/>
    <w:basedOn w:val="DefaultParagraphFont"/>
    <w:uiPriority w:val="99"/>
    <w:semiHidden/>
    <w:unhideWhenUsed/>
    <w:rsid w:val="00B92BC0"/>
  </w:style>
  <w:style w:type="character" w:styleId="UnresolvedMention">
    <w:name w:val="Unresolved Mention"/>
    <w:basedOn w:val="DefaultParagraphFont"/>
    <w:uiPriority w:val="99"/>
    <w:semiHidden/>
    <w:unhideWhenUsed/>
    <w:rsid w:val="00B92BC0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ou</dc:creator>
  <cp:keywords/>
  <dc:description/>
  <cp:lastModifiedBy>Weiwei Zhou</cp:lastModifiedBy>
  <cp:revision>79</cp:revision>
  <dcterms:created xsi:type="dcterms:W3CDTF">2025-09-20T03:40:00Z</dcterms:created>
  <dcterms:modified xsi:type="dcterms:W3CDTF">2025-10-07T17:32:00Z</dcterms:modified>
</cp:coreProperties>
</file>